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082D" w:rsidRPr="0026082D" w:rsidRDefault="0026082D" w:rsidP="0026082D">
      <w:pPr>
        <w:spacing w:line="480" w:lineRule="auto"/>
        <w:rPr>
          <w:rFonts w:ascii="Arial" w:hAnsi="Arial" w:cs="Arial"/>
          <w:sz w:val="18"/>
          <w:szCs w:val="18"/>
        </w:rPr>
      </w:pPr>
      <w:r w:rsidRPr="0026082D">
        <w:rPr>
          <w:rFonts w:ascii="Arial" w:hAnsi="Arial" w:cs="Arial"/>
          <w:b/>
          <w:sz w:val="18"/>
          <w:szCs w:val="18"/>
        </w:rPr>
        <w:t>Table S1.</w:t>
      </w:r>
      <w:r w:rsidRPr="0026082D">
        <w:rPr>
          <w:rFonts w:ascii="Arial" w:hAnsi="Arial" w:cs="Arial"/>
          <w:sz w:val="18"/>
          <w:szCs w:val="18"/>
        </w:rPr>
        <w:t xml:space="preserve"> Custom designed 78 siRNA</w:t>
      </w:r>
      <w:r w:rsidR="00742B7E">
        <w:rPr>
          <w:rFonts w:ascii="Arial" w:hAnsi="Arial" w:cs="Arial"/>
          <w:sz w:val="18"/>
          <w:szCs w:val="18"/>
        </w:rPr>
        <w:t xml:space="preserve"> duplexe</w:t>
      </w:r>
      <w:r w:rsidRPr="0026082D">
        <w:rPr>
          <w:rFonts w:ascii="Arial" w:hAnsi="Arial" w:cs="Arial"/>
          <w:sz w:val="18"/>
          <w:szCs w:val="18"/>
        </w:rPr>
        <w:t>s to target potential OTEs of TRCN#40273.</w:t>
      </w:r>
    </w:p>
    <w:tbl>
      <w:tblPr>
        <w:tblW w:w="13562" w:type="dxa"/>
        <w:tblInd w:w="93" w:type="dxa"/>
        <w:tblLayout w:type="fixed"/>
        <w:tblLook w:val="04A0"/>
      </w:tblPr>
      <w:tblGrid>
        <w:gridCol w:w="1305"/>
        <w:gridCol w:w="6687"/>
        <w:gridCol w:w="1023"/>
        <w:gridCol w:w="812"/>
        <w:gridCol w:w="898"/>
        <w:gridCol w:w="2837"/>
      </w:tblGrid>
      <w:tr w:rsidR="0026082D" w:rsidRPr="0026082D" w:rsidTr="0026082D">
        <w:trPr>
          <w:trHeight w:val="945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Alternate Targets</w:t>
            </w:r>
          </w:p>
        </w:tc>
        <w:tc>
          <w:tcPr>
            <w:tcW w:w="6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 xml:space="preserve">Location on hairpin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oligonucleotid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C</w:t>
            </w:r>
            <w:r w:rsidRPr="002608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leavage start position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 xml:space="preserve">Match </w:t>
            </w:r>
          </w:p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length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Seed match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siRNA</w:t>
            </w:r>
            <w:r w:rsidR="00E345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 xml:space="preserve"> (guide)</w:t>
            </w:r>
          </w:p>
        </w:tc>
      </w:tr>
      <w:tr w:rsidR="0026082D" w:rsidRPr="0026082D" w:rsidTr="0026082D">
        <w:trPr>
          <w:trHeight w:val="540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 xml:space="preserve">CTTN </w:t>
            </w:r>
            <w:r w:rsidRPr="002608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TCGATACCGTATTTGCCG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TCGATACCGTATTTGCCG</w:t>
            </w:r>
          </w:p>
        </w:tc>
      </w:tr>
      <w:tr w:rsidR="0026082D" w:rsidRPr="0026082D" w:rsidTr="0026082D">
        <w:trPr>
          <w:trHeight w:val="255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ASH1L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ATACGGTAT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ACAACTC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AGTTGT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ATACGGTAT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ACAACTC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ASH1L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AGTTGT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ATACCGTAT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AGTTGT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ATACCGTAT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BRWD3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ACGGTATCG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AACTCGA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TTGT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ACGGTATCG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AACTCGA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BRWD3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CGATACCGT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TTGCCG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CGATACCGT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TTGCCG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7ORF23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GTATCGACA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TCGAGT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T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GTATCGACA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TCGAGT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7ORF23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ACTCGA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TGTCGATACC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ACTCGA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TGTCGATACC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D37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CGGTATCG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AACTCGAG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TGT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CGGTATCG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AACTCGAG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DK13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AATACGGTA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GACAAC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GAGTTGT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AATACGGTA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GACAAC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LDN15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GCAAATACGG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ATCGACA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ACTCGAGTTGT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GCAAATACGG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ATCGACA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LDN15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GTCGAT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CCGTATTTGCC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GTCGAT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CCGTATTTGCC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OL8A1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ATACGGTA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GACAACTC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AGTTGT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ATACGGTA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GACAACTC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DROSHA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GTTGTCGA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CCGTATT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GTTGTCGA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CCGTATT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EBF3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TATCGACAA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CGAGTTG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TATCGACAA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CGAGTTG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EBF3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AACTCG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TTGTCGATAC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AACTCG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TTGTCGATAC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EEFSEC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AATACGGTAT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ACAAC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GAGTTGT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AATACGGTAT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ACAAC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EEFSEC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TGT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ATACCGTATT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CCGTT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ATACCGTATT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CCGTT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FBN1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CAACTCGAGTTG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CGATAC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CAACTCGAGTTG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CGATAC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FKTN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GTATCGACA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TCGAGT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T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GTATCGACA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TCGAGT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FKTN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ACTCGA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TGTCGATACC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ACTCGA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TGTCGATACC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GGNBP2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ACAACTCGAG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GTCGA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ACAACTCGAG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GTCGA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GGNBP2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CTCGAGTTGT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ATACCG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CTCGAGTTGT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ATACCG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GNG7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GTATCGACAACT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AGT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T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GTATCGACAACT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AGT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GNG7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TATCGACAACT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AGTTG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TATCGACAACT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AGTTG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GNG7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ATCGACAACT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AGTTG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ATCGACAACT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AGTTG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GNG7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AGTTGTCGATAC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TAT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AGTTGTCGATAC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TAT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GPR137C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CAAC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AGTTG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GATA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CAAC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AGTTG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GATA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IDI2-AS1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TGTC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TACCGTATT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CCGTTT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TACCGTATT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CCGTTT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KLHL7</w:t>
            </w:r>
          </w:p>
        </w:tc>
        <w:tc>
          <w:tcPr>
            <w:tcW w:w="6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TTGTCGATA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GTATTTG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TTTTTG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TTGTCGATA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GTATTTG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lastRenderedPageBreak/>
              <w:t>KLHL7</w:t>
            </w:r>
          </w:p>
        </w:tc>
        <w:tc>
          <w:tcPr>
            <w:tcW w:w="6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AAATAC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TATCGACAAC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CGAGTTGTCGATACCGTATTTGCCGTTTTTG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AAATAC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TATCGACAAC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MTX3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ACTCGAGTTG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CGATACC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ACTCGAGTTG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CGATACC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MTX3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GTATCG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CAACTCGAGT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T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GTATCG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CAACTCGAGT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MYO3B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ACAACTCGAG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TGTCGA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ACAACTCGAG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TGTCGA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MYO3B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TCGACA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CTCGAGTTGTC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TCGACA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CTCGAGTTGTC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NTN1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CGACAACTCG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GTTGTCG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CGACAACTCG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GTTGTCG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NTN1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GACAAC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CGAGTTGTCGA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GACAAC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CGAGTTGTCGA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PRKCH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GTATCGACAAC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GAGT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T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GTATCGACAAC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GAGT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PRKCH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TATCGACAAC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GAGTTG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TATCGACAAC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GAGTTG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PRKCH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GTTGTCGATAC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TATT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GTTGTCGATAC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TATT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RBM33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ACAACTCGAGT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TCGA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ACAACTCGAGT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TCGA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RBM33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ACTCGAGTTGT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ATACC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ACTCGAGTTGT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ATACC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SCAND3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TGTC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TACCGTATT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CCGTTT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TACCGTATT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CCGTTT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SLC6A6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AATACGGTA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GACAAC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GAGTTGT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AATACGGTA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GACAAC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ST8SIA1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CAACTCGAG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GTCGATA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CAACTCGAG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GTCGATA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STATH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GCAAATACG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TATCGACA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ACTCGAGTTGT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GCAAATACG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TATCGACA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STATH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GTCGATA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CGTATTTGCC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GTCGATA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CGTATTTGCC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THEM4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ATCGACAACT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AGTTG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ATCGACAACT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AGTTG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THEM4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AGTTGTCGAT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CGTAT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AGTTGTCGAT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CGTAT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ABRA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TG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C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TACCGTATT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CCG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C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TACCGTATT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CCG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AIM1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TG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GATACCG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TTTGCCGT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GATACCG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TTTGCCGT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BRSK2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TGTCGA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CC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ATTTGCCGTTT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CC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ATTTGCCGTTT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G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CT6B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TGTCGA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CCGTA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CCGTA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TGCCGTTTTTG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DNAJC18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CAAATACGG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TCGACA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ACTCGAGTTGT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CAAATACGG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TCGACA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DNAJC18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GTCGA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CCGTATTTG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GTCGA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CCGTATTTG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DOK6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TGTCG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ACCGT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TTGCCGTTTT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ACCGT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TTGCCGTTTT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DUS2L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ACAACTCG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TTGTCGA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ACAACTCG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TTGTCGA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ENOSF1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GTATCGAC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CTCGAG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GT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GTATCGAC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CTCGAG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ENOSF1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CTCGAG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GTCGATAC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CTCGAG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GTCGATAC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FRY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GTATCGAC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CTCGAG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GT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GTATCGAC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CTCGAG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FRY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CTCGAG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GTCGATAC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CTCGAG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GTCGATAC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FSIP2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CG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TTGTCGAT</w:t>
            </w:r>
            <w:r w:rsidRPr="0026082D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n-US"/>
              </w:rPr>
              <w:t>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CCG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CG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TTGTCGATACCG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GREM1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TGTCG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ACCGT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TTGCCGTTTT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ACCGT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TTGCCGTTTT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GRIA4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TGTCGA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C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TATTTGC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C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TATTTGC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TTTTG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HNRPDL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GCAAATACG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TATCGAC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AACTCGAGTTGT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GCAAATACG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TATCGAC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HNRPDL</w:t>
            </w:r>
          </w:p>
        </w:tc>
        <w:tc>
          <w:tcPr>
            <w:tcW w:w="6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TCGATA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CGTATTTGC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TTTTG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TCGATA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CGTATTTGC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lastRenderedPageBreak/>
              <w:t>KCNJ16</w:t>
            </w:r>
          </w:p>
        </w:tc>
        <w:tc>
          <w:tcPr>
            <w:tcW w:w="6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TC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CAACTCGAG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GTC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ATACCGTATTTGCCGTTTTTG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TC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CAACTCGAG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GTC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KCNJ16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AC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CTCGAGTTG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GA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GAC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CTCGAGTTG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GA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MIR548AL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TGTCGA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CCGTA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CCGTA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TGCCGTTTTTG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PEX13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TG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ATACCGTA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TGCCGT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GATACCGTA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TGCCGT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PGM3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TGTCGA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CCG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TTTGCCGTTT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CCG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TTTGCCGTTT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G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PHLDB2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TGTCG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ACCG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TTTGCCGTTT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ACCG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TTTGCCGTTT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PPP1R16B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ATACGG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TCGACAAC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AGTTGTCGATACCGTATTTGC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ATACGG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TCGACAAC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RABGAP1L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TGTCG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ACCGT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TTGCCGTTTT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ACCGT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TTGCCGTTTT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SEZ6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TG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G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ACCGTATTTG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CGT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G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ACCGTATTTG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CCGT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SHISA9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TGTCGA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ACCG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TTTGCCGTTTT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ACCG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ATTTGCCGTTTT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ST7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TGTCGAT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CCGTATTTGC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GT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TGTCGATA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CCGTATTTGC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STK10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TG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CGATACC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ATTTGCCGT</w:t>
            </w: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TT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TCGATACCG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ATTTGCCGT</w:t>
            </w:r>
          </w:p>
        </w:tc>
      </w:tr>
      <w:tr w:rsidR="0026082D" w:rsidRPr="0026082D" w:rsidTr="0026082D">
        <w:trPr>
          <w:trHeight w:val="259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WDR92</w:t>
            </w:r>
          </w:p>
        </w:tc>
        <w:tc>
          <w:tcPr>
            <w:tcW w:w="6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  <w:t>CCGGCGGCAAATACGGTATCGACAACTCGAGTTGTCGAT</w:t>
            </w: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CCGTA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TGCCGTTTTTG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082D" w:rsidRPr="0026082D" w:rsidRDefault="0026082D" w:rsidP="0026082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082D" w:rsidRPr="0026082D" w:rsidRDefault="0026082D" w:rsidP="0026082D">
            <w:pPr>
              <w:widowControl/>
              <w:jc w:val="left"/>
              <w:rPr>
                <w:rFonts w:ascii="Arial" w:eastAsia="Times New Roman" w:hAnsi="Arial" w:cs="Arial"/>
                <w:color w:val="7F7F7F"/>
                <w:kern w:val="0"/>
                <w:sz w:val="16"/>
                <w:szCs w:val="16"/>
                <w:lang w:eastAsia="en-US"/>
              </w:rPr>
            </w:pPr>
            <w:r w:rsidRPr="0026082D">
              <w:rPr>
                <w:rFonts w:ascii="Arial" w:eastAsia="Times New Roman" w:hAnsi="Arial" w:cs="Arial"/>
                <w:color w:val="0000FF"/>
                <w:kern w:val="0"/>
                <w:sz w:val="16"/>
                <w:szCs w:val="16"/>
                <w:lang w:eastAsia="en-US"/>
              </w:rPr>
              <w:t>ACCGTAT</w:t>
            </w:r>
            <w:r w:rsidRPr="0026082D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6"/>
                <w:szCs w:val="16"/>
                <w:lang w:eastAsia="en-US"/>
              </w:rPr>
              <w:t>TTGCCGTTTTTG</w:t>
            </w:r>
          </w:p>
        </w:tc>
      </w:tr>
    </w:tbl>
    <w:p w:rsidR="0026082D" w:rsidRDefault="0026082D" w:rsidP="0026082D">
      <w:pPr>
        <w:spacing w:line="480" w:lineRule="auto"/>
        <w:rPr>
          <w:rFonts w:ascii="Arial" w:eastAsia="Times New Roman" w:hAnsi="Arial" w:cs="Arial"/>
          <w:bCs/>
          <w:color w:val="000000"/>
          <w:kern w:val="0"/>
          <w:sz w:val="16"/>
          <w:szCs w:val="16"/>
          <w:vertAlign w:val="superscript"/>
          <w:lang w:eastAsia="en-US"/>
        </w:rPr>
      </w:pPr>
    </w:p>
    <w:p w:rsidR="0026082D" w:rsidRDefault="0026082D" w:rsidP="0026082D">
      <w:pPr>
        <w:spacing w:line="480" w:lineRule="auto"/>
        <w:rPr>
          <w:rFonts w:ascii="Arial" w:eastAsia="Times New Roman" w:hAnsi="Arial" w:cs="Arial"/>
          <w:bCs/>
          <w:color w:val="000000"/>
          <w:kern w:val="0"/>
          <w:sz w:val="16"/>
          <w:szCs w:val="16"/>
          <w:lang w:eastAsia="en-US"/>
        </w:rPr>
      </w:pPr>
      <w:r w:rsidRPr="0026082D">
        <w:rPr>
          <w:rFonts w:ascii="Arial" w:eastAsia="Times New Roman" w:hAnsi="Arial" w:cs="Arial"/>
          <w:bCs/>
          <w:color w:val="000000"/>
          <w:kern w:val="0"/>
          <w:sz w:val="16"/>
          <w:szCs w:val="16"/>
          <w:vertAlign w:val="superscript"/>
          <w:lang w:eastAsia="en-US"/>
        </w:rPr>
        <w:t xml:space="preserve">1 </w:t>
      </w:r>
      <w:r w:rsidRPr="0026082D">
        <w:rPr>
          <w:rFonts w:ascii="Arial" w:eastAsia="Times New Roman" w:hAnsi="Arial" w:cs="Arial"/>
          <w:bCs/>
          <w:color w:val="000000"/>
          <w:kern w:val="0"/>
          <w:sz w:val="16"/>
          <w:szCs w:val="16"/>
          <w:lang w:eastAsia="en-US"/>
        </w:rPr>
        <w:t>Target gene of hairpin TRC#40273</w:t>
      </w:r>
    </w:p>
    <w:p w:rsidR="0026082D" w:rsidRPr="0026082D" w:rsidRDefault="0026082D" w:rsidP="0026082D">
      <w:pPr>
        <w:spacing w:line="480" w:lineRule="auto"/>
        <w:rPr>
          <w:rFonts w:ascii="Arial" w:hAnsi="Arial" w:cs="Arial"/>
          <w:sz w:val="16"/>
          <w:szCs w:val="16"/>
        </w:rPr>
      </w:pPr>
      <w:r w:rsidRPr="0026082D">
        <w:rPr>
          <w:rFonts w:ascii="Arial" w:hAnsi="Arial" w:cs="Arial"/>
          <w:sz w:val="16"/>
          <w:szCs w:val="16"/>
        </w:rPr>
        <w:t>The matching nucleotides are color coded red, the remaining siRNA strand is color coded blue</w:t>
      </w:r>
    </w:p>
    <w:p w:rsidR="0026082D" w:rsidRPr="0026082D" w:rsidRDefault="0026082D" w:rsidP="0026082D">
      <w:pPr>
        <w:spacing w:line="480" w:lineRule="auto"/>
        <w:rPr>
          <w:sz w:val="20"/>
          <w:szCs w:val="20"/>
        </w:rPr>
      </w:pPr>
    </w:p>
    <w:sectPr w:rsidR="0026082D" w:rsidRPr="0026082D" w:rsidSect="00AA0A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05"/>
  <w:displayHorizontalDrawingGridEvery w:val="2"/>
  <w:characterSpacingControl w:val="doNotCompress"/>
  <w:compat/>
  <w:rsids>
    <w:rsidRoot w:val="00AA0A79"/>
    <w:rsid w:val="001755DE"/>
    <w:rsid w:val="00185E76"/>
    <w:rsid w:val="001F5EA3"/>
    <w:rsid w:val="0026082D"/>
    <w:rsid w:val="002D203F"/>
    <w:rsid w:val="003C09E3"/>
    <w:rsid w:val="005863D6"/>
    <w:rsid w:val="00742B7E"/>
    <w:rsid w:val="00AA0A79"/>
    <w:rsid w:val="00C571A6"/>
    <w:rsid w:val="00D85B4E"/>
    <w:rsid w:val="00DD28D9"/>
    <w:rsid w:val="00E34519"/>
    <w:rsid w:val="00E45339"/>
    <w:rsid w:val="00FE1B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A7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163</Words>
  <Characters>6634</Characters>
  <Application>Microsoft Office Word</Application>
  <DocSecurity>0</DocSecurity>
  <Lines>55</Lines>
  <Paragraphs>15</Paragraphs>
  <ScaleCrop>false</ScaleCrop>
  <Company>MSKCC</Company>
  <LinksUpToDate>false</LinksUpToDate>
  <CharactersWithSpaces>7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inderb</dc:creator>
  <cp:keywords/>
  <dc:description/>
  <cp:lastModifiedBy>bhinderb</cp:lastModifiedBy>
  <cp:revision>6</cp:revision>
  <dcterms:created xsi:type="dcterms:W3CDTF">2013-07-23T12:08:00Z</dcterms:created>
  <dcterms:modified xsi:type="dcterms:W3CDTF">2014-03-31T04:14:00Z</dcterms:modified>
</cp:coreProperties>
</file>